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 Correlations between age, BMI, and plasma parameters of the study population.</w:t>
      </w:r>
    </w:p>
    <w:tbl>
      <w:tblPr>
        <w:tblW w:w="15500" w:type="dxa"/>
        <w:jc w:val="left"/>
        <w:tblInd w:w="-126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680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3"/>
        <w:gridCol w:w="1064"/>
      </w:tblGrid>
      <w:tr>
        <w:trPr>
          <w:trHeight w:val="255" w:hRule="atLeast"/>
        </w:trPr>
        <w:tc>
          <w:tcPr>
            <w:tcW w:w="16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 →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arson R ↓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A</w:t>
            </w:r>
            <w:r>
              <w:rPr>
                <w:vertAlign w:val="subscript"/>
              </w:rPr>
              <w:t>1c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holesterol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L Cholesterol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DL Cholesterol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FA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T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AT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.3E-06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.3E-0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.0E-06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.4E-0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.2E-03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.1E-16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.4E-07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51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.2E-05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</w:t>
            </w:r>
            <w:r>
              <w:rPr>
                <w:sz w:val="22"/>
                <w:szCs w:val="22"/>
                <w:vertAlign w:val="subscript"/>
              </w:rPr>
              <w:t>1c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80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.5E-07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.3E-0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holesterol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-0.3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.1E-18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 Cholesterol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-0.52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-0.48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.4E-0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.8E-03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 Cholesterol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83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56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58*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-0.3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.4E-0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NEFA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36</w:t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.9E-0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T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3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.1E-05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AT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3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3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47*</w:t>
            </w:r>
          </w:p>
        </w:tc>
        <w:tc>
          <w:tcPr>
            <w:tcW w:w="1063" w:type="dxa"/>
            <w:tcBorders/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P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.39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-0.3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37:00Z</dcterms:created>
  <dc:creator>DS-CIT</dc:creator>
  <dc:description/>
  <cp:keywords/>
  <dc:language>en-US</dc:language>
  <cp:lastModifiedBy>DS-CIT</cp:lastModifiedBy>
  <cp:lastPrinted>2010-08-02T14:34:00Z</cp:lastPrinted>
  <dcterms:modified xsi:type="dcterms:W3CDTF">2010-08-02T12:34:00Z</dcterms:modified>
  <cp:revision>5</cp:revision>
  <dc:subject/>
  <dc:title>Additional table 2 - Correlations between age, BMI, and plasma parameters of the study population</dc:title>
</cp:coreProperties>
</file>